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Table S3. </w:t>
      </w:r>
      <w:r>
        <w:rPr>
          <w:lang w:val="en-GB"/>
        </w:rPr>
        <w:t>ITS1 dominant (i.e. supported by ≥10 reads) OTUs ranked according to their abundance (N° of reads supporting the OTU/total N° of reads %).</w:t>
      </w:r>
    </w:p>
    <w:tbl>
      <w:tblPr>
        <w:tblW w:w="1506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2"/>
        <w:gridCol w:w="685"/>
        <w:gridCol w:w="796"/>
        <w:gridCol w:w="718"/>
        <w:gridCol w:w="696"/>
        <w:gridCol w:w="576"/>
        <w:gridCol w:w="957"/>
        <w:gridCol w:w="2740"/>
        <w:gridCol w:w="849"/>
        <w:gridCol w:w="700"/>
        <w:gridCol w:w="806"/>
        <w:gridCol w:w="1745"/>
        <w:gridCol w:w="3186"/>
      </w:tblGrid>
      <w:tr>
        <w:trPr>
          <w:trHeight w:val="765" w:hRule="atLeast"/>
        </w:trPr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bookmarkStart w:id="0" w:name="RANGE!A1%3AM94"/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ITS1 OTU</w:t>
            </w:r>
            <w:bookmarkEnd w:id="0"/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JOU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MOMP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VAR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BAL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to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rank/abundance %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hit i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identit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hit descript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best identification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6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7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5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38058350|gb|FJ664879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E-28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Verrucaria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Verrucariaceae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0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1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93246449|gb|EU687056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4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30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Fungal endophyte isolate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ypocreales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9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6706195|emb|AJ279478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8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E-112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sarium sp.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sarium sp.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1121250|emb|AJ271630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9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E-87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Mortierella alpina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ortierella alpina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312434575|gb|HQ608097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76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Mortierella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ortierella sp.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9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8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66159481|gb|EU249486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E-57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Verrucaria muralis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Verrucaria sp.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32264973|gb|AY310443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E-75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ortierella alpina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Mortierella alpina 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66990820|emb|AJ972865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E-73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homa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leosporales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33622362|gb|AY345347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E-92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Geomyces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Geomyces sp. 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305682535|dbj|AB488489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6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98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homa fimeti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homa sp.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55783615|gb|AY805548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4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E-61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Capnodium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apnodiales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6706174|emb|AJ279448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E-74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Epicoccum nigrum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leosporales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122874|emb|X94169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9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E-74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Fusarium redolens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sarium sp.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313799809|gb|HQ599584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4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E-21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Strelitziana africana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0531607|gb|AF502800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E-07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Leaf litter ascomycete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ngi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3539171|emb|AJ300334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8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E-77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Cladosporium cladosporioides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ladosporium sp.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0452220|gb|AF444494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0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08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Kurtzmanomyces nectairei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ngi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7208647|emb|AJ276055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E-87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Alternaria alternata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ternaria sp.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300676324|gb|GU934498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3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E-29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Spicellum roseum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32264973|gb|AY310443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E-75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ortierella alpina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Mortierella alpina 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95140277|emb|AM262388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E-09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Cf. Acremonium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Hypocreales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9070324|gb|AF345823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E-72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Coprinopsis atramentaria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Coprinus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66990768|emb|AJ972819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5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14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Ascomycete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55783663|gb|AY805596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E-47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Verticillium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Verticillium sp.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09412931|emb|FM206433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E-123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Geopora arenicola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Geopora arenicola 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8918227|dbj|AB019364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3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E-23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Spicellum roseum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89190091|gb|GQ850385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09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Strelitziana africana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ngi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2773869|gb|AF405306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9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98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Truncatella angustata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Truncatella angustata 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37641561|gb|FJ903342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E-91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Ascomycota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homa sp.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5865447|emb|AJ300333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9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79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Cladosporium herbarum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eastAsia="MS Sans Serif;Times New Roman" w:cs="MS Sans Serif;Times New Roman" w:ascii="MS Sans Serif;Times New Roman" w:hAnsi="MS Sans Serif;Times New Roman"/>
                <w:sz w:val="20"/>
                <w:szCs w:val="20"/>
              </w:rPr>
              <w:t xml:space="preserve"> </w:t>
            </w: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ladosporium sp.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93246449|gb|EU687056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4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30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ngal endophyte isolate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Hypocreales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326319947|emb|FR837929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5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E-78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eratobasidiaceae sp.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Ceratobasidiaceae 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56181649|gb|AY781244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42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Ascomycete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46488885|gb|AY531687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5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E-57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homa fimeti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homa sp.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7528330|emb|AJ496631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E-28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haeosphaeria phragmitis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Dothideomycetes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32187794|emb|AJ568015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9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E-59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ilobasidiella depauperata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ilobasidiella sp.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31275068|emb|FN392306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E-17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Fungal endophyte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ngi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94270634|gb|EU835936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E-101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Endophytic ascomycete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0531607|gb|AF502800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E-16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Leaf litter ascomycete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62906739|gb|DQ001303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E-25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Sulcaria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Lecanorineae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6273857|gb|AF184745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E-45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Thelephoraceae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Thelephoraceae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66796403|gb|DQ008125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3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E-08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Cladosporium adianticola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27184141|gb|FJ265763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4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E-25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Rhinocladiella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Rhinocladiella sp. 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56052284|gb|EF535192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E-17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Candelariella rosulans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Lecanoromycetes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38058347|gb|FJ664876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6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E-19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Verrucaria muralis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Verrucaria sp.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93885585|gb|EU625995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E-25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Sebacina vermifera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Sebacina vermifera 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95140277|emb|AM262388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4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E-08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Cf. Acremonium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ypocreales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56411543|gb|AY681199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E-16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Apodus deciduus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Sordariales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95140230|emb|AM262346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24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enicillium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enicillium sp. 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45181467|gb|AY398700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E-07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ecanora straminea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othideomycetes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5722483|emb|AJ345086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E-86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Beauveria tenella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ordyceps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45558599|gb|AY559355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6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E-13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Melanized limestone ascomycete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90874459|gb|GQ160458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E-10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Spizellomyces pseudodichotomus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pizellomyces pseudodichotomus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45558599|gb|AY559355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4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E-77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Melanized limestone ascomycete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61497785|gb|GQ922919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82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Leptosphaeria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leosporales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3925742|emb|AJ010484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24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enicillium coralligerum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enicillium sp. 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85679810|gb|DQ350129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85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Tetracladium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etracladium sp.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5817610|gb|AF138814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0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E-25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Arthothelium spectabile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ngi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312434623|gb|HQ608145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8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E-80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Humicola fuscoatra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ngi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31275068|emb|FN392306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E-16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Fungal endophyte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61599383|gb|GQ922573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8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79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odospora tetraspora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Lasiosphaeriaceae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77456205|gb|DQ219433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E-81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Nigrospora oryzae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Eukaryota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95136108|emb|AM262427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E-78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Fusarium culmorum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sarium sp.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91498441|gb|GU566253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8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E-55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Bionectria ochroleuca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66471703|emb|AJ971454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5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E-07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Coniosporium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91010787|gb|GQ499377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9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E-104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Kochiomyces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ngi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327391620|gb|HQ709322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E-93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Capronia peltigerae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27184141|gb|FJ265763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27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Rhinocladiella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Rhinocladiella sp. 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51752836|dbj|AB476411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E-75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Mortierella alpina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Zygomycota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85869734|gb|EU621831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63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odospora communis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odospora communis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98241584|gb|FJ000395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5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E-71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Articulospora proliferata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Articulospora proliferata 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95140239|emb|AM262355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E-73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homa exigua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Dothideomycetes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62718901|emb|AJ890436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9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60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homa eupyrena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95140238|emb|AM262354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E-73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homa sp.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Pleosporales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09412909|emb|FM206411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5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30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eopora cervina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Geopora sp.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7528330|emb|AJ496631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4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E-26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haeosphaeria phragmitis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94346397|gb|GU237746.1|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66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homa polemonii 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9:53:00Z</dcterms:created>
  <dc:creator>unito</dc:creator>
  <dc:description/>
  <dc:language>en-US</dc:language>
  <cp:lastModifiedBy>unito</cp:lastModifiedBy>
  <dcterms:modified xsi:type="dcterms:W3CDTF">2012-04-23T12:40:00Z</dcterms:modified>
  <cp:revision>3</cp:revision>
  <dc:subject/>
  <dc:title>Table 4S</dc:title>
</cp:coreProperties>
</file>